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B0EC82" w14:textId="44E24300" w:rsidR="00F145CD" w:rsidRPr="00EB444B" w:rsidRDefault="00F145CD" w:rsidP="00F145CD">
      <w:pPr>
        <w:spacing w:line="480" w:lineRule="auto"/>
        <w:ind w:left="284" w:right="276"/>
        <w:jc w:val="both"/>
        <w:rPr>
          <w:rFonts w:ascii="Quattrocento Sans" w:eastAsia="Quattrocento Sans" w:hAnsi="Quattrocento Sans" w:cs="Quattrocento Sans"/>
          <w:b/>
          <w:sz w:val="28"/>
          <w:szCs w:val="28"/>
        </w:rPr>
      </w:pPr>
      <w:r w:rsidRPr="00EB444B">
        <w:rPr>
          <w:rFonts w:ascii="Quattrocento Sans" w:eastAsia="Quattrocento Sans" w:hAnsi="Quattrocento Sans" w:cs="Quattrocento Sans"/>
          <w:b/>
          <w:sz w:val="28"/>
          <w:szCs w:val="28"/>
        </w:rPr>
        <w:t>PREVALENCE AND</w:t>
      </w:r>
      <w:bookmarkStart w:id="0" w:name="_GoBack"/>
      <w:bookmarkEnd w:id="0"/>
      <w:r w:rsidRPr="00EB444B">
        <w:rPr>
          <w:rFonts w:ascii="Quattrocento Sans" w:eastAsia="Quattrocento Sans" w:hAnsi="Quattrocento Sans" w:cs="Quattrocento Sans"/>
          <w:b/>
          <w:sz w:val="28"/>
          <w:szCs w:val="28"/>
        </w:rPr>
        <w:t xml:space="preserve"> CLINICAL RELEVANCE </w:t>
      </w:r>
      <w:r w:rsidR="0045174B" w:rsidRPr="00EB444B">
        <w:rPr>
          <w:rFonts w:ascii="Quattrocento Sans" w:eastAsia="Quattrocento Sans" w:hAnsi="Quattrocento Sans" w:cs="Quattrocento Sans"/>
          <w:b/>
          <w:sz w:val="28"/>
          <w:szCs w:val="28"/>
        </w:rPr>
        <w:t xml:space="preserve">OF </w:t>
      </w:r>
      <w:r w:rsidRPr="00EB444B">
        <w:rPr>
          <w:rFonts w:ascii="Quattrocento Sans" w:eastAsia="Quattrocento Sans" w:hAnsi="Quattrocento Sans" w:cs="Quattrocento Sans"/>
          <w:b/>
          <w:sz w:val="28"/>
          <w:szCs w:val="28"/>
        </w:rPr>
        <w:t>LIVER DYSFUNCTION AFTER THORACIC SURGERY: A RETROSPECTIVE ANALYSIS</w:t>
      </w:r>
    </w:p>
    <w:p w14:paraId="35D32126" w14:textId="287FAAB0" w:rsidR="00F145CD" w:rsidRPr="00EB444B" w:rsidRDefault="00F145CD" w:rsidP="00F145CD">
      <w:pPr>
        <w:spacing w:line="480" w:lineRule="auto"/>
        <w:ind w:left="284" w:right="276"/>
        <w:rPr>
          <w:rFonts w:ascii="Quattrocento Sans" w:eastAsia="Quattrocento Sans" w:hAnsi="Quattrocento Sans" w:cs="Quattrocento Sans"/>
          <w:lang w:val="it-IT"/>
        </w:rPr>
      </w:pPr>
      <w:r w:rsidRPr="00EB444B">
        <w:rPr>
          <w:rFonts w:ascii="Quattrocento Sans" w:eastAsia="Quattrocento Sans" w:hAnsi="Quattrocento Sans" w:cs="Quattrocento Sans"/>
          <w:lang w:val="it-IT"/>
        </w:rPr>
        <w:t>Rosanna Villani</w:t>
      </w:r>
      <w:r w:rsidRPr="00EB444B">
        <w:rPr>
          <w:rFonts w:ascii="Quattrocento Sans" w:eastAsia="Quattrocento Sans" w:hAnsi="Quattrocento Sans" w:cs="Quattrocento Sans"/>
          <w:vertAlign w:val="superscript"/>
          <w:lang w:val="it-IT"/>
        </w:rPr>
        <w:t xml:space="preserve"> *#1</w:t>
      </w:r>
      <w:r w:rsidRPr="00EB444B">
        <w:rPr>
          <w:rFonts w:ascii="Quattrocento Sans" w:eastAsia="Quattrocento Sans" w:hAnsi="Quattrocento Sans" w:cs="Quattrocento Sans"/>
          <w:lang w:val="it-IT"/>
        </w:rPr>
        <w:t>, Domenico Loizzi</w:t>
      </w:r>
      <w:r w:rsidRPr="00EB444B">
        <w:rPr>
          <w:rFonts w:ascii="Quattrocento Sans" w:eastAsia="Quattrocento Sans" w:hAnsi="Quattrocento Sans" w:cs="Quattrocento Sans"/>
          <w:vertAlign w:val="superscript"/>
          <w:lang w:val="it-IT"/>
        </w:rPr>
        <w:t xml:space="preserve"> #2</w:t>
      </w:r>
      <w:r w:rsidRPr="00EB444B">
        <w:rPr>
          <w:rFonts w:ascii="Quattrocento Sans" w:eastAsia="Quattrocento Sans" w:hAnsi="Quattrocento Sans" w:cs="Quattrocento Sans"/>
          <w:lang w:val="it-IT"/>
        </w:rPr>
        <w:t>, Antonia Federica Sacco</w:t>
      </w:r>
      <w:r w:rsidRPr="00EB444B">
        <w:rPr>
          <w:rFonts w:ascii="Quattrocento Sans" w:eastAsia="Quattrocento Sans" w:hAnsi="Quattrocento Sans" w:cs="Quattrocento Sans"/>
          <w:vertAlign w:val="superscript"/>
          <w:lang w:val="it-IT"/>
        </w:rPr>
        <w:t>1</w:t>
      </w:r>
      <w:r w:rsidRPr="00EB444B">
        <w:rPr>
          <w:rFonts w:ascii="Quattrocento Sans" w:eastAsia="Quattrocento Sans" w:hAnsi="Quattrocento Sans" w:cs="Quattrocento Sans"/>
          <w:lang w:val="it-IT"/>
        </w:rPr>
        <w:t>, Lucia Mirabella</w:t>
      </w:r>
      <w:r w:rsidRPr="00EB444B">
        <w:rPr>
          <w:rFonts w:ascii="Quattrocento Sans" w:eastAsia="Quattrocento Sans" w:hAnsi="Quattrocento Sans" w:cs="Quattrocento Sans"/>
          <w:vertAlign w:val="superscript"/>
          <w:lang w:val="it-IT"/>
        </w:rPr>
        <w:t>3</w:t>
      </w:r>
      <w:r w:rsidRPr="00EB444B">
        <w:rPr>
          <w:rFonts w:ascii="Quattrocento Sans" w:eastAsia="Quattrocento Sans" w:hAnsi="Quattrocento Sans" w:cs="Quattrocento Sans"/>
          <w:lang w:val="it-IT"/>
        </w:rPr>
        <w:t>, Mariateresa Santoliquido</w:t>
      </w:r>
      <w:r w:rsidRPr="00EB444B">
        <w:rPr>
          <w:rFonts w:ascii="Quattrocento Sans" w:eastAsia="Quattrocento Sans" w:hAnsi="Quattrocento Sans" w:cs="Quattrocento Sans"/>
          <w:vertAlign w:val="superscript"/>
          <w:lang w:val="it-IT"/>
        </w:rPr>
        <w:t>1</w:t>
      </w:r>
      <w:r w:rsidRPr="00EB444B">
        <w:rPr>
          <w:rFonts w:ascii="Quattrocento Sans" w:eastAsia="Quattrocento Sans" w:hAnsi="Quattrocento Sans" w:cs="Quattrocento Sans"/>
          <w:lang w:val="it-IT"/>
        </w:rPr>
        <w:t>, Diletta Mongiello</w:t>
      </w:r>
      <w:r w:rsidRPr="00EB444B">
        <w:rPr>
          <w:rFonts w:ascii="Quattrocento Sans" w:eastAsia="Quattrocento Sans" w:hAnsi="Quattrocento Sans" w:cs="Quattrocento Sans"/>
          <w:vertAlign w:val="superscript"/>
          <w:lang w:val="it-IT"/>
        </w:rPr>
        <w:t>2</w:t>
      </w:r>
      <w:r w:rsidRPr="00EB444B">
        <w:rPr>
          <w:rFonts w:ascii="Quattrocento Sans" w:eastAsia="Quattrocento Sans" w:hAnsi="Quattrocento Sans" w:cs="Quattrocento Sans"/>
          <w:lang w:val="it-IT"/>
        </w:rPr>
        <w:t>, Francesco</w:t>
      </w:r>
      <w:r w:rsidR="00D04C04" w:rsidRPr="00EB444B">
        <w:rPr>
          <w:rFonts w:ascii="Quattrocento Sans" w:eastAsia="Quattrocento Sans" w:hAnsi="Quattrocento Sans" w:cs="Quattrocento Sans"/>
          <w:lang w:val="it-IT"/>
        </w:rPr>
        <w:t xml:space="preserve"> Sollitto</w:t>
      </w:r>
      <w:r w:rsidRPr="00EB444B">
        <w:rPr>
          <w:rFonts w:ascii="Quattrocento Sans" w:eastAsia="Quattrocento Sans" w:hAnsi="Quattrocento Sans" w:cs="Quattrocento Sans"/>
          <w:vertAlign w:val="superscript"/>
          <w:lang w:val="it-IT"/>
        </w:rPr>
        <w:t>2</w:t>
      </w:r>
      <w:r w:rsidRPr="00EB444B">
        <w:rPr>
          <w:rFonts w:ascii="Quattrocento Sans" w:eastAsia="Quattrocento Sans" w:hAnsi="Quattrocento Sans" w:cs="Quattrocento Sans"/>
          <w:lang w:val="it-IT"/>
        </w:rPr>
        <w:t>, Gaetano Serviddio</w:t>
      </w:r>
      <w:r w:rsidRPr="00EB444B">
        <w:rPr>
          <w:rFonts w:ascii="Quattrocento Sans" w:eastAsia="Quattrocento Sans" w:hAnsi="Quattrocento Sans" w:cs="Quattrocento Sans"/>
          <w:vertAlign w:val="superscript"/>
          <w:lang w:val="it-IT"/>
        </w:rPr>
        <w:t>1</w:t>
      </w:r>
    </w:p>
    <w:p w14:paraId="7FAB7A1B" w14:textId="77777777" w:rsidR="00F145CD" w:rsidRPr="00EB444B" w:rsidRDefault="00F145CD" w:rsidP="00F145CD">
      <w:pPr>
        <w:spacing w:line="480" w:lineRule="auto"/>
        <w:ind w:left="284" w:right="276"/>
        <w:rPr>
          <w:rFonts w:ascii="Quattrocento Sans" w:eastAsia="Quattrocento Sans" w:hAnsi="Quattrocento Sans" w:cs="Quattrocento Sans"/>
          <w:lang w:val="it-IT"/>
        </w:rPr>
      </w:pPr>
    </w:p>
    <w:p w14:paraId="70784CB3" w14:textId="77777777" w:rsidR="00F145CD" w:rsidRPr="00EB444B" w:rsidRDefault="00F145CD" w:rsidP="00F145CD">
      <w:pPr>
        <w:spacing w:line="480" w:lineRule="auto"/>
        <w:ind w:left="284" w:right="276"/>
        <w:jc w:val="both"/>
        <w:rPr>
          <w:rFonts w:ascii="Quattrocento Sans" w:eastAsia="Quattrocento Sans" w:hAnsi="Quattrocento Sans" w:cs="Quattrocento Sans"/>
        </w:rPr>
      </w:pPr>
      <w:r w:rsidRPr="00EB444B">
        <w:rPr>
          <w:rFonts w:ascii="Quattrocento Sans" w:eastAsia="Quattrocento Sans" w:hAnsi="Quattrocento Sans" w:cs="Quattrocento Sans"/>
          <w:vertAlign w:val="superscript"/>
        </w:rPr>
        <w:t xml:space="preserve">1 </w:t>
      </w:r>
      <w:r w:rsidRPr="00EB444B">
        <w:rPr>
          <w:rFonts w:ascii="Quattrocento Sans" w:eastAsia="Quattrocento Sans" w:hAnsi="Quattrocento Sans" w:cs="Quattrocento Sans"/>
        </w:rPr>
        <w:t>C.U.R.E. (University Center for Liver Disease Research and Treatment), Liver Unit, Department of Medical and Surgical Sciences, University of Foggia, Foggia, Italy</w:t>
      </w:r>
    </w:p>
    <w:p w14:paraId="522368A3" w14:textId="77777777" w:rsidR="00F145CD" w:rsidRPr="00EB444B" w:rsidRDefault="00F145CD" w:rsidP="00F145CD">
      <w:pPr>
        <w:spacing w:line="480" w:lineRule="auto"/>
        <w:ind w:left="284" w:right="276"/>
        <w:rPr>
          <w:rFonts w:ascii="Quattrocento Sans" w:eastAsia="Quattrocento Sans" w:hAnsi="Quattrocento Sans" w:cs="Quattrocento Sans"/>
        </w:rPr>
      </w:pPr>
      <w:r w:rsidRPr="00EB444B">
        <w:rPr>
          <w:rFonts w:ascii="Quattrocento Sans" w:eastAsia="Quattrocento Sans" w:hAnsi="Quattrocento Sans" w:cs="Quattrocento Sans"/>
          <w:vertAlign w:val="superscript"/>
        </w:rPr>
        <w:t>2</w:t>
      </w:r>
      <w:r w:rsidRPr="00EB444B">
        <w:rPr>
          <w:rFonts w:ascii="Quattrocento Sans" w:eastAsia="Quattrocento Sans" w:hAnsi="Quattrocento Sans" w:cs="Quattrocento Sans"/>
        </w:rPr>
        <w:t xml:space="preserve"> Institute of Thoracic Surgery, Department of Medical and Surgical Sciences, University of Foggia, Foggia, Italy</w:t>
      </w:r>
    </w:p>
    <w:p w14:paraId="5D7057CC" w14:textId="77777777" w:rsidR="00F145CD" w:rsidRPr="00EB444B" w:rsidRDefault="00F145CD" w:rsidP="00F145CD">
      <w:pPr>
        <w:spacing w:line="480" w:lineRule="auto"/>
        <w:ind w:right="276"/>
        <w:rPr>
          <w:rFonts w:ascii="Quattrocento Sans" w:eastAsia="Quattrocento Sans" w:hAnsi="Quattrocento Sans" w:cs="Quattrocento Sans"/>
        </w:rPr>
      </w:pPr>
    </w:p>
    <w:p w14:paraId="39E52299" w14:textId="77777777" w:rsidR="00F145CD" w:rsidRPr="00EB444B" w:rsidRDefault="00F145CD" w:rsidP="00F145CD">
      <w:pPr>
        <w:spacing w:line="480" w:lineRule="auto"/>
        <w:ind w:left="284" w:right="276"/>
        <w:jc w:val="both"/>
        <w:rPr>
          <w:rFonts w:ascii="Quattrocento Sans" w:eastAsia="Quattrocento Sans" w:hAnsi="Quattrocento Sans" w:cs="Quattrocento Sans"/>
          <w:u w:val="single"/>
        </w:rPr>
      </w:pPr>
      <w:r w:rsidRPr="00EB444B">
        <w:rPr>
          <w:rFonts w:ascii="Quattrocento Sans" w:eastAsia="Quattrocento Sans" w:hAnsi="Quattrocento Sans" w:cs="Quattrocento Sans"/>
          <w:b/>
        </w:rPr>
        <w:t>* Corresponding author</w:t>
      </w:r>
      <w:r w:rsidRPr="00EB444B">
        <w:rPr>
          <w:rFonts w:ascii="Quattrocento Sans" w:eastAsia="Quattrocento Sans" w:hAnsi="Quattrocento Sans" w:cs="Quattrocento Sans"/>
        </w:rPr>
        <w:t>: Rosanna Villani,</w:t>
      </w:r>
      <w:r w:rsidRPr="00EB444B">
        <w:rPr>
          <w:rFonts w:ascii="Quattrocento Sans" w:eastAsia="Quattrocento Sans" w:hAnsi="Quattrocento Sans" w:cs="Quattrocento Sans"/>
          <w:vertAlign w:val="superscript"/>
        </w:rPr>
        <w:t xml:space="preserve"> </w:t>
      </w:r>
      <w:r w:rsidRPr="00EB444B">
        <w:rPr>
          <w:rFonts w:ascii="Quattrocento Sans" w:eastAsia="Quattrocento Sans" w:hAnsi="Quattrocento Sans" w:cs="Quattrocento Sans"/>
        </w:rPr>
        <w:t xml:space="preserve">C.U.R.E. (University Center for Liver Disease Research and Treatment), Liver Unit, Department of Medical and Surgical Sciences, University of Foggia, Viale Pinto 1, 71122 Foggia, Italy. E-mail: </w:t>
      </w:r>
      <w:hyperlink r:id="rId8" w:history="1">
        <w:r w:rsidRPr="00EB444B">
          <w:rPr>
            <w:rFonts w:ascii="Quattrocento Sans" w:eastAsia="Quattrocento Sans" w:hAnsi="Quattrocento Sans" w:cs="Quattrocento Sans"/>
            <w:u w:val="single"/>
          </w:rPr>
          <w:t>rosanna.villani@unifg.it</w:t>
        </w:r>
      </w:hyperlink>
      <w:r w:rsidRPr="00EB444B">
        <w:rPr>
          <w:rFonts w:ascii="Quattrocento Sans" w:eastAsia="Quattrocento Sans" w:hAnsi="Quattrocento Sans" w:cs="Quattrocento Sans"/>
          <w:u w:val="single"/>
        </w:rPr>
        <w:t>.</w:t>
      </w:r>
    </w:p>
    <w:p w14:paraId="266D1A3B" w14:textId="77777777" w:rsidR="00F145CD" w:rsidRPr="00EB444B" w:rsidRDefault="00F145CD" w:rsidP="00F145CD">
      <w:pPr>
        <w:spacing w:line="480" w:lineRule="auto"/>
        <w:ind w:right="276" w:firstLine="284"/>
        <w:rPr>
          <w:rFonts w:ascii="Quattrocento Sans" w:eastAsia="Quattrocento Sans" w:hAnsi="Quattrocento Sans" w:cs="Quattrocento Sans"/>
        </w:rPr>
      </w:pPr>
      <w:r w:rsidRPr="00EB444B">
        <w:rPr>
          <w:rFonts w:ascii="Quattrocento Sans" w:eastAsia="Quattrocento Sans" w:hAnsi="Quattrocento Sans" w:cs="Quattrocento Sans"/>
        </w:rPr>
        <w:t>Phone: +39 0881 733636</w:t>
      </w:r>
    </w:p>
    <w:p w14:paraId="1F2C4BAB" w14:textId="6D60D349" w:rsidR="00F145CD" w:rsidRPr="00EB444B" w:rsidRDefault="00F145CD" w:rsidP="00F145CD">
      <w:pPr>
        <w:rPr>
          <w:rFonts w:ascii="Quattrocento Sans" w:eastAsia="Quattrocento Sans" w:hAnsi="Quattrocento Sans" w:cs="Quattrocento Sans"/>
        </w:rPr>
      </w:pPr>
      <w:r w:rsidRPr="00EB444B">
        <w:rPr>
          <w:rFonts w:ascii="Quattrocento Sans" w:eastAsia="Quattrocento Sans" w:hAnsi="Quattrocento Sans" w:cs="Quattrocento Sans"/>
        </w:rPr>
        <w:br w:type="page"/>
      </w:r>
    </w:p>
    <w:p w14:paraId="60BDDFF0" w14:textId="33BCE12B" w:rsidR="00F145CD" w:rsidRPr="00EB444B" w:rsidRDefault="00F145CD" w:rsidP="00F145CD">
      <w:pPr>
        <w:jc w:val="center"/>
        <w:rPr>
          <w:rFonts w:ascii="Quattrocento Sans" w:eastAsia="Quattrocento Sans" w:hAnsi="Quattrocento Sans" w:cs="Quattrocento Sans"/>
          <w:b/>
          <w:sz w:val="32"/>
          <w:szCs w:val="32"/>
        </w:rPr>
      </w:pPr>
      <w:r w:rsidRPr="00EB444B">
        <w:rPr>
          <w:rFonts w:ascii="Quattrocento Sans" w:eastAsia="Quattrocento Sans" w:hAnsi="Quattrocento Sans" w:cs="Quattrocento Sans"/>
          <w:b/>
          <w:sz w:val="32"/>
          <w:szCs w:val="32"/>
        </w:rPr>
        <w:lastRenderedPageBreak/>
        <w:t>SUPPLEMENTAL DATA</w:t>
      </w:r>
    </w:p>
    <w:p w14:paraId="3283F926" w14:textId="77777777" w:rsidR="00F145CD" w:rsidRPr="00EB444B" w:rsidRDefault="00F145CD" w:rsidP="000E5F87">
      <w:pPr>
        <w:spacing w:line="480" w:lineRule="auto"/>
        <w:ind w:left="284" w:right="276"/>
        <w:rPr>
          <w:rFonts w:ascii="Quattrocento Sans" w:eastAsia="Quattrocento Sans" w:hAnsi="Quattrocento Sans" w:cs="Quattrocento Sans"/>
          <w:b/>
        </w:rPr>
      </w:pPr>
    </w:p>
    <w:p w14:paraId="22112661" w14:textId="3C2B7020" w:rsidR="00D535D7" w:rsidRPr="00EB444B" w:rsidRDefault="00D26619" w:rsidP="000E5F87">
      <w:pPr>
        <w:spacing w:line="480" w:lineRule="auto"/>
        <w:ind w:left="284" w:right="276"/>
        <w:rPr>
          <w:rFonts w:ascii="Quattrocento Sans" w:eastAsia="Quattrocento Sans" w:hAnsi="Quattrocento Sans" w:cs="Quattrocento Sans"/>
          <w:b/>
        </w:rPr>
      </w:pPr>
      <w:r w:rsidRPr="00EB444B">
        <w:rPr>
          <w:rFonts w:ascii="Quattrocento Sans" w:eastAsia="Quattrocento Sans" w:hAnsi="Quattrocento Sans" w:cs="Quattrocento Sans"/>
          <w:b/>
        </w:rPr>
        <w:t xml:space="preserve">SUPPLEMENTAL Table </w:t>
      </w:r>
      <w:r w:rsidR="00F145CD" w:rsidRPr="00EB444B">
        <w:rPr>
          <w:rFonts w:ascii="Quattrocento Sans" w:eastAsia="Quattrocento Sans" w:hAnsi="Quattrocento Sans" w:cs="Quattrocento Sans"/>
          <w:b/>
        </w:rPr>
        <w:t>1</w:t>
      </w:r>
      <w:r w:rsidRPr="00EB444B">
        <w:rPr>
          <w:rFonts w:ascii="Quattrocento Sans" w:eastAsia="Quattrocento Sans" w:hAnsi="Quattrocento Sans" w:cs="Quattrocento Sans"/>
          <w:b/>
        </w:rPr>
        <w:t>: Risk factors for altered GGT levels.</w:t>
      </w:r>
    </w:p>
    <w:tbl>
      <w:tblPr>
        <w:tblStyle w:val="a2"/>
        <w:tblW w:w="0" w:type="auto"/>
        <w:jc w:val="center"/>
        <w:tblInd w:w="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2681"/>
        <w:gridCol w:w="1331"/>
        <w:gridCol w:w="1926"/>
        <w:gridCol w:w="1483"/>
        <w:gridCol w:w="1251"/>
        <w:gridCol w:w="1926"/>
        <w:gridCol w:w="1483"/>
      </w:tblGrid>
      <w:tr w:rsidR="00EB444B" w:rsidRPr="00EB444B" w14:paraId="46090182" w14:textId="77777777" w:rsidTr="008D75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6FA13B6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b w:val="0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3"/>
            <w:vAlign w:val="center"/>
          </w:tcPr>
          <w:p w14:paraId="42D2D0A2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b w:val="0"/>
                <w:sz w:val="20"/>
                <w:szCs w:val="20"/>
              </w:rPr>
              <w:t>Univariate analysis</w:t>
            </w:r>
          </w:p>
        </w:tc>
        <w:tc>
          <w:tcPr>
            <w:tcW w:w="0" w:type="auto"/>
            <w:gridSpan w:val="3"/>
            <w:vAlign w:val="center"/>
          </w:tcPr>
          <w:p w14:paraId="2C9AB470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b w:val="0"/>
                <w:sz w:val="20"/>
                <w:szCs w:val="20"/>
              </w:rPr>
              <w:t>Multivariate analysis</w:t>
            </w:r>
          </w:p>
        </w:tc>
      </w:tr>
      <w:tr w:rsidR="00EB444B" w:rsidRPr="00EB444B" w14:paraId="431F0CC3" w14:textId="77777777" w:rsidTr="008D7536">
        <w:trPr>
          <w:trHeight w:val="6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8BA361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07A133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b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b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19BFD6A7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b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b/>
                <w:sz w:val="20"/>
                <w:szCs w:val="20"/>
              </w:rPr>
              <w:t>OR (95%CI)</w:t>
            </w:r>
          </w:p>
        </w:tc>
        <w:tc>
          <w:tcPr>
            <w:tcW w:w="0" w:type="auto"/>
            <w:vAlign w:val="center"/>
          </w:tcPr>
          <w:p w14:paraId="6F9A9630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b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vAlign w:val="center"/>
          </w:tcPr>
          <w:p w14:paraId="1880A142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b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b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19B71128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b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b/>
                <w:sz w:val="20"/>
                <w:szCs w:val="20"/>
              </w:rPr>
              <w:t>OR (95%CI)</w:t>
            </w:r>
          </w:p>
        </w:tc>
        <w:tc>
          <w:tcPr>
            <w:tcW w:w="0" w:type="auto"/>
            <w:vAlign w:val="center"/>
          </w:tcPr>
          <w:p w14:paraId="1F19FD81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b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b/>
                <w:sz w:val="20"/>
                <w:szCs w:val="20"/>
              </w:rPr>
              <w:t>p-value</w:t>
            </w:r>
          </w:p>
        </w:tc>
      </w:tr>
      <w:tr w:rsidR="00EB444B" w:rsidRPr="00EB444B" w14:paraId="56C12A28" w14:textId="77777777" w:rsidTr="008D7536">
        <w:trPr>
          <w:trHeight w:val="6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93978F2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b w:val="0"/>
                <w:sz w:val="20"/>
                <w:szCs w:val="20"/>
              </w:rPr>
              <w:t>Gender, female</w:t>
            </w:r>
          </w:p>
        </w:tc>
        <w:tc>
          <w:tcPr>
            <w:tcW w:w="0" w:type="auto"/>
            <w:vAlign w:val="center"/>
          </w:tcPr>
          <w:p w14:paraId="4CE1A92A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-0,017</w:t>
            </w:r>
          </w:p>
        </w:tc>
        <w:tc>
          <w:tcPr>
            <w:tcW w:w="0" w:type="auto"/>
            <w:vAlign w:val="center"/>
          </w:tcPr>
          <w:p w14:paraId="08239484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0,950</w:t>
            </w:r>
          </w:p>
          <w:p w14:paraId="580540C7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(0,570-1,695)</w:t>
            </w:r>
          </w:p>
        </w:tc>
        <w:tc>
          <w:tcPr>
            <w:tcW w:w="0" w:type="auto"/>
            <w:vAlign w:val="center"/>
          </w:tcPr>
          <w:p w14:paraId="5C92EE4E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0,950</w:t>
            </w:r>
          </w:p>
        </w:tc>
        <w:tc>
          <w:tcPr>
            <w:tcW w:w="0" w:type="auto"/>
            <w:vAlign w:val="center"/>
          </w:tcPr>
          <w:p w14:paraId="0BCD0247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DD0C66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317E26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</w:tr>
      <w:tr w:rsidR="00EB444B" w:rsidRPr="00EB444B" w14:paraId="58E70F7B" w14:textId="77777777" w:rsidTr="008D7536">
        <w:trPr>
          <w:trHeight w:val="6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7B1CC5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b w:val="0"/>
                <w:sz w:val="20"/>
                <w:szCs w:val="20"/>
              </w:rPr>
              <w:t>Age, years</w:t>
            </w:r>
          </w:p>
        </w:tc>
        <w:tc>
          <w:tcPr>
            <w:tcW w:w="0" w:type="auto"/>
            <w:vAlign w:val="center"/>
          </w:tcPr>
          <w:p w14:paraId="4D0B7C0B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-0,005</w:t>
            </w:r>
          </w:p>
        </w:tc>
        <w:tc>
          <w:tcPr>
            <w:tcW w:w="0" w:type="auto"/>
            <w:vAlign w:val="center"/>
          </w:tcPr>
          <w:p w14:paraId="4CA2A0F7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0,995</w:t>
            </w:r>
          </w:p>
          <w:p w14:paraId="1605FDF2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(0,979-1,012)</w:t>
            </w:r>
          </w:p>
        </w:tc>
        <w:tc>
          <w:tcPr>
            <w:tcW w:w="0" w:type="auto"/>
            <w:vAlign w:val="center"/>
          </w:tcPr>
          <w:p w14:paraId="7EEBFB10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0,594</w:t>
            </w:r>
          </w:p>
        </w:tc>
        <w:tc>
          <w:tcPr>
            <w:tcW w:w="0" w:type="auto"/>
            <w:vAlign w:val="center"/>
          </w:tcPr>
          <w:p w14:paraId="3E0B7FF6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38D09D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A8057B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</w:tr>
      <w:tr w:rsidR="00EB444B" w:rsidRPr="00EB444B" w14:paraId="1C525367" w14:textId="77777777" w:rsidTr="008D7536">
        <w:trPr>
          <w:trHeight w:val="6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349CCAF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b w:val="0"/>
                <w:sz w:val="20"/>
                <w:szCs w:val="20"/>
              </w:rPr>
              <w:t>SCC, yes</w:t>
            </w:r>
          </w:p>
        </w:tc>
        <w:tc>
          <w:tcPr>
            <w:tcW w:w="0" w:type="auto"/>
            <w:vAlign w:val="center"/>
          </w:tcPr>
          <w:p w14:paraId="313E17BD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0,094</w:t>
            </w:r>
          </w:p>
        </w:tc>
        <w:tc>
          <w:tcPr>
            <w:tcW w:w="0" w:type="auto"/>
            <w:vAlign w:val="center"/>
          </w:tcPr>
          <w:p w14:paraId="3621700C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1,098</w:t>
            </w:r>
          </w:p>
          <w:p w14:paraId="3BD453A7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(0,617-1,956)</w:t>
            </w:r>
          </w:p>
        </w:tc>
        <w:tc>
          <w:tcPr>
            <w:tcW w:w="0" w:type="auto"/>
            <w:vAlign w:val="center"/>
          </w:tcPr>
          <w:p w14:paraId="5B99F898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0,750</w:t>
            </w:r>
          </w:p>
        </w:tc>
        <w:tc>
          <w:tcPr>
            <w:tcW w:w="0" w:type="auto"/>
            <w:vAlign w:val="center"/>
          </w:tcPr>
          <w:p w14:paraId="3CE2D1A2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911BB3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E098CA" w14:textId="77777777" w:rsidR="00D535D7" w:rsidRPr="00EB444B" w:rsidRDefault="00D535D7" w:rsidP="00FA48CF">
            <w:pP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b/>
                <w:sz w:val="20"/>
                <w:szCs w:val="20"/>
              </w:rPr>
            </w:pPr>
          </w:p>
        </w:tc>
      </w:tr>
      <w:tr w:rsidR="00EB444B" w:rsidRPr="00EB444B" w14:paraId="1C860744" w14:textId="77777777" w:rsidTr="008D7536">
        <w:trPr>
          <w:trHeight w:val="6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D565DFA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b w:val="0"/>
                <w:sz w:val="20"/>
                <w:szCs w:val="20"/>
              </w:rPr>
              <w:t>Operative time</w:t>
            </w:r>
          </w:p>
        </w:tc>
        <w:tc>
          <w:tcPr>
            <w:tcW w:w="0" w:type="auto"/>
            <w:vAlign w:val="center"/>
          </w:tcPr>
          <w:p w14:paraId="15600535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-0,004</w:t>
            </w:r>
          </w:p>
        </w:tc>
        <w:tc>
          <w:tcPr>
            <w:tcW w:w="0" w:type="auto"/>
            <w:vAlign w:val="center"/>
          </w:tcPr>
          <w:p w14:paraId="1FB47D60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0,996</w:t>
            </w:r>
          </w:p>
          <w:p w14:paraId="6A3A8B69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(0,992-1,000)</w:t>
            </w:r>
          </w:p>
        </w:tc>
        <w:tc>
          <w:tcPr>
            <w:tcW w:w="0" w:type="auto"/>
            <w:vAlign w:val="center"/>
          </w:tcPr>
          <w:p w14:paraId="63033C8B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b/>
                <w:sz w:val="20"/>
                <w:szCs w:val="20"/>
                <w:u w:val="single"/>
              </w:rPr>
            </w:pPr>
            <w:r w:rsidRPr="00EB444B">
              <w:rPr>
                <w:rFonts w:ascii="Quattrocento Sans" w:eastAsia="Quattrocento Sans" w:hAnsi="Quattrocento Sans" w:cs="Quattrocento Sans"/>
                <w:b/>
                <w:sz w:val="20"/>
                <w:szCs w:val="20"/>
                <w:u w:val="single"/>
              </w:rPr>
              <w:t>0,076</w:t>
            </w:r>
          </w:p>
        </w:tc>
        <w:tc>
          <w:tcPr>
            <w:tcW w:w="0" w:type="auto"/>
            <w:vAlign w:val="center"/>
          </w:tcPr>
          <w:p w14:paraId="0E3694F0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FC7900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BAEF96" w14:textId="77777777" w:rsidR="00D535D7" w:rsidRPr="00EB444B" w:rsidRDefault="00D535D7" w:rsidP="00FA48CF">
            <w:pP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</w:tr>
      <w:tr w:rsidR="00EB444B" w:rsidRPr="00EB444B" w14:paraId="6CE725B4" w14:textId="77777777" w:rsidTr="008D7536">
        <w:trPr>
          <w:trHeight w:val="6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D170E7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b w:val="0"/>
                <w:sz w:val="20"/>
                <w:szCs w:val="20"/>
              </w:rPr>
              <w:t>Albumin</w:t>
            </w:r>
          </w:p>
        </w:tc>
        <w:tc>
          <w:tcPr>
            <w:tcW w:w="0" w:type="auto"/>
            <w:vAlign w:val="center"/>
          </w:tcPr>
          <w:p w14:paraId="69E52668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-0,168</w:t>
            </w:r>
          </w:p>
        </w:tc>
        <w:tc>
          <w:tcPr>
            <w:tcW w:w="0" w:type="auto"/>
            <w:vAlign w:val="center"/>
          </w:tcPr>
          <w:p w14:paraId="16FF517B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0,845</w:t>
            </w:r>
          </w:p>
          <w:p w14:paraId="5BE58C29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(0,542-1,318)</w:t>
            </w:r>
          </w:p>
        </w:tc>
        <w:tc>
          <w:tcPr>
            <w:tcW w:w="0" w:type="auto"/>
            <w:vAlign w:val="center"/>
          </w:tcPr>
          <w:p w14:paraId="103EEEBE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0,458</w:t>
            </w:r>
          </w:p>
        </w:tc>
        <w:tc>
          <w:tcPr>
            <w:tcW w:w="0" w:type="auto"/>
            <w:vAlign w:val="center"/>
          </w:tcPr>
          <w:p w14:paraId="5959AD70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5F874A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D60769" w14:textId="77777777" w:rsidR="00D535D7" w:rsidRPr="00EB444B" w:rsidRDefault="00D535D7" w:rsidP="00FA48CF">
            <w:pP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</w:tr>
      <w:tr w:rsidR="00EB444B" w:rsidRPr="00EB444B" w14:paraId="739ECEC0" w14:textId="77777777" w:rsidTr="008D7536">
        <w:trPr>
          <w:trHeight w:val="6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9E4D11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proofErr w:type="spellStart"/>
            <w:r w:rsidRPr="00EB444B">
              <w:rPr>
                <w:rFonts w:ascii="Quattrocento Sans" w:eastAsia="Quattrocento Sans" w:hAnsi="Quattrocento Sans" w:cs="Quattrocento Sans"/>
                <w:b w:val="0"/>
                <w:sz w:val="20"/>
                <w:szCs w:val="20"/>
              </w:rPr>
              <w:t>Pseudocholinesterase</w:t>
            </w:r>
            <w:proofErr w:type="spellEnd"/>
          </w:p>
        </w:tc>
        <w:tc>
          <w:tcPr>
            <w:tcW w:w="0" w:type="auto"/>
            <w:vAlign w:val="center"/>
          </w:tcPr>
          <w:p w14:paraId="25FF8DEC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0,000</w:t>
            </w:r>
          </w:p>
        </w:tc>
        <w:tc>
          <w:tcPr>
            <w:tcW w:w="0" w:type="auto"/>
            <w:vAlign w:val="center"/>
          </w:tcPr>
          <w:p w14:paraId="57F45D3E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1,000</w:t>
            </w:r>
          </w:p>
          <w:p w14:paraId="54A9EA70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(1,000-1,000)</w:t>
            </w:r>
          </w:p>
        </w:tc>
        <w:tc>
          <w:tcPr>
            <w:tcW w:w="0" w:type="auto"/>
            <w:vAlign w:val="center"/>
          </w:tcPr>
          <w:p w14:paraId="1593BF81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0,165</w:t>
            </w:r>
          </w:p>
        </w:tc>
        <w:tc>
          <w:tcPr>
            <w:tcW w:w="0" w:type="auto"/>
            <w:vAlign w:val="center"/>
          </w:tcPr>
          <w:p w14:paraId="60267228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DF64E82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2EB33C" w14:textId="77777777" w:rsidR="00D535D7" w:rsidRPr="00EB444B" w:rsidRDefault="00D535D7" w:rsidP="00FA48CF">
            <w:pP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</w:tr>
      <w:tr w:rsidR="00EB444B" w:rsidRPr="00EB444B" w14:paraId="313CD753" w14:textId="77777777" w:rsidTr="008D7536">
        <w:trPr>
          <w:trHeight w:val="6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6E804E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proofErr w:type="spellStart"/>
            <w:r w:rsidRPr="00EB444B">
              <w:rPr>
                <w:rFonts w:ascii="Quattrocento Sans" w:eastAsia="Quattrocento Sans" w:hAnsi="Quattrocento Sans" w:cs="Quattrocento Sans"/>
                <w:b w:val="0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0" w:type="auto"/>
            <w:vAlign w:val="center"/>
          </w:tcPr>
          <w:p w14:paraId="603D012F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-0,002</w:t>
            </w:r>
          </w:p>
        </w:tc>
        <w:tc>
          <w:tcPr>
            <w:tcW w:w="0" w:type="auto"/>
            <w:vAlign w:val="center"/>
          </w:tcPr>
          <w:p w14:paraId="1F63418A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0,998</w:t>
            </w:r>
          </w:p>
          <w:p w14:paraId="3DD62054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(0,992-1,004)</w:t>
            </w:r>
          </w:p>
        </w:tc>
        <w:tc>
          <w:tcPr>
            <w:tcW w:w="0" w:type="auto"/>
            <w:vAlign w:val="center"/>
          </w:tcPr>
          <w:p w14:paraId="5AA2FE25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0,484</w:t>
            </w:r>
          </w:p>
        </w:tc>
        <w:tc>
          <w:tcPr>
            <w:tcW w:w="0" w:type="auto"/>
            <w:vAlign w:val="center"/>
          </w:tcPr>
          <w:p w14:paraId="39FCC428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FE0FE5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B4841C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</w:tr>
      <w:tr w:rsidR="00EB444B" w:rsidRPr="00EB444B" w14:paraId="6BA03BEC" w14:textId="77777777" w:rsidTr="008D7536">
        <w:trPr>
          <w:trHeight w:val="6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61D6AFD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b w:val="0"/>
                <w:sz w:val="20"/>
                <w:szCs w:val="20"/>
              </w:rPr>
              <w:t>Fibrinogen</w:t>
            </w:r>
          </w:p>
        </w:tc>
        <w:tc>
          <w:tcPr>
            <w:tcW w:w="0" w:type="auto"/>
            <w:vAlign w:val="center"/>
          </w:tcPr>
          <w:p w14:paraId="319E2B9A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0,002</w:t>
            </w:r>
          </w:p>
        </w:tc>
        <w:tc>
          <w:tcPr>
            <w:tcW w:w="0" w:type="auto"/>
            <w:vAlign w:val="center"/>
          </w:tcPr>
          <w:p w14:paraId="1BFB758F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1,002</w:t>
            </w:r>
          </w:p>
          <w:p w14:paraId="18D9B4C9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(1,000-1,004)</w:t>
            </w:r>
          </w:p>
        </w:tc>
        <w:tc>
          <w:tcPr>
            <w:tcW w:w="0" w:type="auto"/>
            <w:vAlign w:val="center"/>
          </w:tcPr>
          <w:p w14:paraId="72F94195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b/>
                <w:sz w:val="20"/>
                <w:szCs w:val="20"/>
                <w:u w:val="single"/>
              </w:rPr>
            </w:pPr>
            <w:r w:rsidRPr="00EB444B">
              <w:rPr>
                <w:rFonts w:ascii="Quattrocento Sans" w:eastAsia="Quattrocento Sans" w:hAnsi="Quattrocento Sans" w:cs="Quattrocento Sans"/>
                <w:b/>
                <w:sz w:val="20"/>
                <w:szCs w:val="20"/>
                <w:u w:val="single"/>
              </w:rPr>
              <w:t>0,015</w:t>
            </w:r>
          </w:p>
        </w:tc>
        <w:tc>
          <w:tcPr>
            <w:tcW w:w="0" w:type="auto"/>
            <w:vAlign w:val="center"/>
          </w:tcPr>
          <w:p w14:paraId="5F55E4AB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32518E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6FA1D6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</w:tr>
      <w:tr w:rsidR="00EB444B" w:rsidRPr="00EB444B" w14:paraId="72932EFD" w14:textId="77777777" w:rsidTr="008D7536">
        <w:trPr>
          <w:trHeight w:val="6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27BAE0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proofErr w:type="spellStart"/>
            <w:r w:rsidRPr="00EB444B">
              <w:rPr>
                <w:rFonts w:ascii="Quattrocento Sans" w:eastAsia="Quattrocento Sans" w:hAnsi="Quattrocento Sans" w:cs="Quattrocento Sans"/>
                <w:b w:val="0"/>
                <w:sz w:val="20"/>
                <w:szCs w:val="20"/>
              </w:rPr>
              <w:t>Hb</w:t>
            </w:r>
            <w:proofErr w:type="spellEnd"/>
          </w:p>
        </w:tc>
        <w:tc>
          <w:tcPr>
            <w:tcW w:w="0" w:type="auto"/>
            <w:vAlign w:val="center"/>
          </w:tcPr>
          <w:p w14:paraId="7839242C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-0,137</w:t>
            </w:r>
          </w:p>
        </w:tc>
        <w:tc>
          <w:tcPr>
            <w:tcW w:w="0" w:type="auto"/>
            <w:vAlign w:val="center"/>
          </w:tcPr>
          <w:p w14:paraId="432DB57A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0,872</w:t>
            </w:r>
          </w:p>
          <w:p w14:paraId="4B97EF26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(0,760-1,000)</w:t>
            </w:r>
          </w:p>
        </w:tc>
        <w:tc>
          <w:tcPr>
            <w:tcW w:w="0" w:type="auto"/>
            <w:vAlign w:val="center"/>
          </w:tcPr>
          <w:p w14:paraId="1EBE58E0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b/>
                <w:sz w:val="20"/>
                <w:szCs w:val="20"/>
                <w:u w:val="single"/>
              </w:rPr>
            </w:pPr>
            <w:r w:rsidRPr="00EB444B">
              <w:rPr>
                <w:rFonts w:ascii="Quattrocento Sans" w:eastAsia="Quattrocento Sans" w:hAnsi="Quattrocento Sans" w:cs="Quattrocento Sans"/>
                <w:b/>
                <w:sz w:val="20"/>
                <w:szCs w:val="20"/>
                <w:u w:val="single"/>
              </w:rPr>
              <w:t>0,049</w:t>
            </w:r>
          </w:p>
        </w:tc>
        <w:tc>
          <w:tcPr>
            <w:tcW w:w="0" w:type="auto"/>
            <w:vAlign w:val="center"/>
          </w:tcPr>
          <w:p w14:paraId="07645B93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19D3D8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E0DD35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</w:tr>
      <w:tr w:rsidR="00EB444B" w:rsidRPr="00EB444B" w14:paraId="4F30CFFD" w14:textId="77777777" w:rsidTr="008D7536">
        <w:trPr>
          <w:trHeight w:val="6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7E9FF7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b w:val="0"/>
                <w:sz w:val="20"/>
                <w:szCs w:val="20"/>
              </w:rPr>
              <w:t>PLT</w:t>
            </w:r>
          </w:p>
        </w:tc>
        <w:tc>
          <w:tcPr>
            <w:tcW w:w="0" w:type="auto"/>
            <w:vAlign w:val="center"/>
          </w:tcPr>
          <w:p w14:paraId="7BCB8A8A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0,000</w:t>
            </w:r>
          </w:p>
        </w:tc>
        <w:tc>
          <w:tcPr>
            <w:tcW w:w="0" w:type="auto"/>
            <w:vAlign w:val="center"/>
          </w:tcPr>
          <w:p w14:paraId="4A8EB8BB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1,00</w:t>
            </w: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4</w:t>
            </w:r>
          </w:p>
          <w:p w14:paraId="6051CDA6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(1,00</w:t>
            </w: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2</w:t>
            </w: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-1,00</w:t>
            </w: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5</w:t>
            </w: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3D4B52D7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b/>
                <w:sz w:val="20"/>
                <w:szCs w:val="20"/>
                <w:u w:val="single"/>
              </w:rPr>
            </w:pPr>
            <w:r w:rsidRPr="00EB444B">
              <w:rPr>
                <w:rFonts w:ascii="Quattrocento Sans" w:eastAsia="Quattrocento Sans" w:hAnsi="Quattrocento Sans" w:cs="Quattrocento Sans"/>
                <w:b/>
                <w:sz w:val="20"/>
                <w:szCs w:val="20"/>
                <w:u w:val="single"/>
              </w:rPr>
              <w:t>0,021</w:t>
            </w:r>
          </w:p>
        </w:tc>
        <w:tc>
          <w:tcPr>
            <w:tcW w:w="0" w:type="auto"/>
            <w:vAlign w:val="center"/>
          </w:tcPr>
          <w:p w14:paraId="0DB5CD69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95FDAE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31A918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</w:tr>
      <w:tr w:rsidR="00EB444B" w:rsidRPr="00EB444B" w14:paraId="7BEE21C2" w14:textId="77777777" w:rsidTr="008D7536">
        <w:trPr>
          <w:trHeight w:val="6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A807AF" w14:textId="77777777" w:rsidR="00D535D7" w:rsidRPr="00EB444B" w:rsidRDefault="00EB444B" w:rsidP="00FA48CF">
            <w:pPr>
              <w:ind w:left="284" w:right="276"/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b w:val="0"/>
                <w:sz w:val="20"/>
                <w:szCs w:val="20"/>
              </w:rPr>
              <w:lastRenderedPageBreak/>
              <w:t>Metformin use, yes</w:t>
            </w:r>
          </w:p>
        </w:tc>
        <w:tc>
          <w:tcPr>
            <w:tcW w:w="0" w:type="auto"/>
            <w:vAlign w:val="center"/>
          </w:tcPr>
          <w:p w14:paraId="2F3B9832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0,297</w:t>
            </w:r>
          </w:p>
        </w:tc>
        <w:tc>
          <w:tcPr>
            <w:tcW w:w="0" w:type="auto"/>
            <w:vAlign w:val="center"/>
          </w:tcPr>
          <w:p w14:paraId="1C4A84EB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1,346</w:t>
            </w:r>
          </w:p>
          <w:p w14:paraId="71D9DB2C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(0,668-2,714)</w:t>
            </w:r>
          </w:p>
        </w:tc>
        <w:tc>
          <w:tcPr>
            <w:tcW w:w="0" w:type="auto"/>
            <w:vAlign w:val="center"/>
          </w:tcPr>
          <w:p w14:paraId="4DBA22D7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0,406</w:t>
            </w:r>
          </w:p>
        </w:tc>
        <w:tc>
          <w:tcPr>
            <w:tcW w:w="0" w:type="auto"/>
            <w:vAlign w:val="center"/>
          </w:tcPr>
          <w:p w14:paraId="78D775AF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CAA3C5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F9BDAC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b/>
                <w:sz w:val="20"/>
                <w:szCs w:val="20"/>
              </w:rPr>
            </w:pPr>
          </w:p>
        </w:tc>
      </w:tr>
      <w:tr w:rsidR="00EB444B" w:rsidRPr="00EB444B" w14:paraId="2B3EE696" w14:textId="77777777" w:rsidTr="008D7536">
        <w:trPr>
          <w:trHeight w:val="6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9920B1B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b w:val="0"/>
                <w:sz w:val="20"/>
                <w:szCs w:val="20"/>
              </w:rPr>
              <w:t>Major surgery</w:t>
            </w:r>
          </w:p>
        </w:tc>
        <w:tc>
          <w:tcPr>
            <w:tcW w:w="0" w:type="auto"/>
            <w:vAlign w:val="center"/>
          </w:tcPr>
          <w:p w14:paraId="72C0FFEB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0,828</w:t>
            </w:r>
          </w:p>
        </w:tc>
        <w:tc>
          <w:tcPr>
            <w:tcW w:w="0" w:type="auto"/>
            <w:vAlign w:val="center"/>
          </w:tcPr>
          <w:p w14:paraId="7126D6F9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2,288</w:t>
            </w:r>
          </w:p>
          <w:p w14:paraId="7A12115B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(1,298-4,031)</w:t>
            </w:r>
          </w:p>
        </w:tc>
        <w:tc>
          <w:tcPr>
            <w:tcW w:w="0" w:type="auto"/>
            <w:vAlign w:val="center"/>
          </w:tcPr>
          <w:p w14:paraId="2230B67D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b/>
                <w:sz w:val="20"/>
                <w:szCs w:val="20"/>
                <w:u w:val="single"/>
              </w:rPr>
            </w:pPr>
            <w:r w:rsidRPr="00EB444B">
              <w:rPr>
                <w:rFonts w:ascii="Quattrocento Sans" w:eastAsia="Quattrocento Sans" w:hAnsi="Quattrocento Sans" w:cs="Quattrocento Sans"/>
                <w:b/>
                <w:sz w:val="20"/>
                <w:szCs w:val="20"/>
                <w:u w:val="single"/>
              </w:rPr>
              <w:t>0,004</w:t>
            </w:r>
          </w:p>
        </w:tc>
        <w:tc>
          <w:tcPr>
            <w:tcW w:w="0" w:type="auto"/>
            <w:vAlign w:val="center"/>
          </w:tcPr>
          <w:p w14:paraId="41D59893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0,682</w:t>
            </w:r>
          </w:p>
        </w:tc>
        <w:tc>
          <w:tcPr>
            <w:tcW w:w="0" w:type="auto"/>
            <w:vAlign w:val="center"/>
          </w:tcPr>
          <w:p w14:paraId="3A4B1DF6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1,978</w:t>
            </w:r>
          </w:p>
          <w:p w14:paraId="6EC9490C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(1,006-3,888)</w:t>
            </w:r>
          </w:p>
        </w:tc>
        <w:tc>
          <w:tcPr>
            <w:tcW w:w="0" w:type="auto"/>
            <w:vAlign w:val="center"/>
          </w:tcPr>
          <w:p w14:paraId="3B0433AA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b/>
                <w:sz w:val="20"/>
                <w:szCs w:val="20"/>
                <w:u w:val="single"/>
              </w:rPr>
            </w:pPr>
            <w:r w:rsidRPr="00EB444B">
              <w:rPr>
                <w:rFonts w:ascii="Quattrocento Sans" w:eastAsia="Quattrocento Sans" w:hAnsi="Quattrocento Sans" w:cs="Quattrocento Sans"/>
                <w:b/>
                <w:sz w:val="20"/>
                <w:szCs w:val="20"/>
                <w:u w:val="single"/>
              </w:rPr>
              <w:t>0,048</w:t>
            </w:r>
          </w:p>
        </w:tc>
      </w:tr>
      <w:tr w:rsidR="00EB444B" w:rsidRPr="00EB444B" w14:paraId="6F4CB573" w14:textId="77777777" w:rsidTr="008D7536">
        <w:trPr>
          <w:trHeight w:val="6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20DC90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b w:val="0"/>
                <w:sz w:val="20"/>
                <w:szCs w:val="20"/>
              </w:rPr>
              <w:t>PT</w:t>
            </w:r>
          </w:p>
        </w:tc>
        <w:tc>
          <w:tcPr>
            <w:tcW w:w="0" w:type="auto"/>
            <w:vAlign w:val="center"/>
          </w:tcPr>
          <w:p w14:paraId="32BA5283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-0,025</w:t>
            </w:r>
          </w:p>
        </w:tc>
        <w:tc>
          <w:tcPr>
            <w:tcW w:w="0" w:type="auto"/>
            <w:vAlign w:val="center"/>
          </w:tcPr>
          <w:p w14:paraId="30FC2908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0,976</w:t>
            </w:r>
          </w:p>
          <w:p w14:paraId="54BEEFA5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  <w:r w:rsidRPr="00EB444B">
              <w:rPr>
                <w:rFonts w:ascii="Quattrocento Sans" w:eastAsia="Quattrocento Sans" w:hAnsi="Quattrocento Sans" w:cs="Quattrocento Sans"/>
                <w:sz w:val="20"/>
                <w:szCs w:val="20"/>
              </w:rPr>
              <w:t>(0,955-0,996)</w:t>
            </w:r>
          </w:p>
        </w:tc>
        <w:tc>
          <w:tcPr>
            <w:tcW w:w="0" w:type="auto"/>
            <w:vAlign w:val="center"/>
          </w:tcPr>
          <w:p w14:paraId="3BFC81AE" w14:textId="77777777" w:rsidR="00D535D7" w:rsidRPr="00EB444B" w:rsidRDefault="00EB444B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b/>
                <w:sz w:val="20"/>
                <w:szCs w:val="20"/>
                <w:u w:val="single"/>
              </w:rPr>
            </w:pPr>
            <w:r w:rsidRPr="00EB444B">
              <w:rPr>
                <w:rFonts w:ascii="Quattrocento Sans" w:eastAsia="Quattrocento Sans" w:hAnsi="Quattrocento Sans" w:cs="Quattrocento Sans"/>
                <w:b/>
                <w:sz w:val="20"/>
                <w:szCs w:val="20"/>
                <w:u w:val="single"/>
              </w:rPr>
              <w:t>0,021</w:t>
            </w:r>
          </w:p>
        </w:tc>
        <w:tc>
          <w:tcPr>
            <w:tcW w:w="0" w:type="auto"/>
            <w:vAlign w:val="center"/>
          </w:tcPr>
          <w:p w14:paraId="6107C9E6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D966A8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43F64C" w14:textId="77777777" w:rsidR="00D535D7" w:rsidRPr="00EB444B" w:rsidRDefault="00D535D7" w:rsidP="00FA48C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284" w:right="27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Quattrocento Sans" w:eastAsia="Quattrocento Sans" w:hAnsi="Quattrocento Sans" w:cs="Quattrocento Sans"/>
                <w:sz w:val="20"/>
                <w:szCs w:val="20"/>
              </w:rPr>
            </w:pPr>
          </w:p>
        </w:tc>
      </w:tr>
    </w:tbl>
    <w:p w14:paraId="5F333C8E" w14:textId="77777777" w:rsidR="00F145CD" w:rsidRPr="00EB444B" w:rsidRDefault="00F145CD" w:rsidP="00F145CD">
      <w:pPr>
        <w:spacing w:line="480" w:lineRule="auto"/>
        <w:ind w:left="284" w:right="276"/>
        <w:rPr>
          <w:rFonts w:ascii="Quattrocento Sans" w:eastAsia="Quattrocento Sans" w:hAnsi="Quattrocento Sans" w:cs="Quattrocento Sans"/>
          <w:b/>
          <w:bCs/>
          <w:iCs/>
        </w:rPr>
      </w:pPr>
    </w:p>
    <w:p w14:paraId="3A90D8F4" w14:textId="07154453" w:rsidR="00F145CD" w:rsidRPr="00EB444B" w:rsidRDefault="00D26619" w:rsidP="00F145CD">
      <w:pPr>
        <w:spacing w:line="480" w:lineRule="auto"/>
        <w:ind w:left="284" w:right="276"/>
        <w:rPr>
          <w:rFonts w:ascii="Quattrocento Sans" w:eastAsia="Quattrocento Sans" w:hAnsi="Quattrocento Sans" w:cs="Quattrocento Sans"/>
          <w:b/>
          <w:bCs/>
          <w:iCs/>
        </w:rPr>
      </w:pPr>
      <w:r w:rsidRPr="00EB444B">
        <w:rPr>
          <w:rFonts w:ascii="Quattrocento Sans" w:eastAsia="Quattrocento Sans" w:hAnsi="Quattrocento Sans" w:cs="Quattrocento Sans"/>
          <w:b/>
          <w:bCs/>
          <w:iCs/>
        </w:rPr>
        <w:t xml:space="preserve">SUPPLEMENTAL </w:t>
      </w:r>
      <w:r w:rsidR="00F145CD" w:rsidRPr="00EB444B">
        <w:rPr>
          <w:rFonts w:ascii="Quattrocento Sans" w:eastAsia="Quattrocento Sans" w:hAnsi="Quattrocento Sans" w:cs="Quattrocento Sans"/>
          <w:b/>
          <w:bCs/>
          <w:iCs/>
        </w:rPr>
        <w:t xml:space="preserve">Table </w:t>
      </w:r>
      <w:r w:rsidR="00281B7B" w:rsidRPr="00EB444B">
        <w:rPr>
          <w:rFonts w:ascii="Quattrocento Sans" w:eastAsia="Quattrocento Sans" w:hAnsi="Quattrocento Sans" w:cs="Quattrocento Sans"/>
          <w:b/>
          <w:bCs/>
          <w:iCs/>
        </w:rPr>
        <w:t>2</w:t>
      </w:r>
      <w:r w:rsidR="00F145CD" w:rsidRPr="00EB444B">
        <w:rPr>
          <w:rFonts w:ascii="Quattrocento Sans" w:eastAsia="Quattrocento Sans" w:hAnsi="Quattrocento Sans" w:cs="Quattrocento Sans"/>
          <w:b/>
          <w:bCs/>
          <w:iCs/>
        </w:rPr>
        <w:t xml:space="preserve">: </w:t>
      </w:r>
      <w:r w:rsidR="00F145CD" w:rsidRPr="00EB444B">
        <w:rPr>
          <w:rFonts w:ascii="Quattrocento Sans" w:eastAsia="Quattrocento Sans" w:hAnsi="Quattrocento Sans" w:cs="Quattrocento Sans"/>
          <w:iCs/>
        </w:rPr>
        <w:t xml:space="preserve">Clinical and </w:t>
      </w:r>
      <w:r w:rsidR="00F145CD" w:rsidRPr="00EB444B">
        <w:rPr>
          <w:rFonts w:ascii="Quattrocento Sans" w:eastAsia="Quattrocento Sans" w:hAnsi="Quattrocento Sans" w:cs="Quattrocento Sans"/>
        </w:rPr>
        <w:t>biochemical features of patients with POLD after thoracic surgery</w:t>
      </w:r>
    </w:p>
    <w:tbl>
      <w:tblPr>
        <w:tblStyle w:val="4"/>
        <w:tblW w:w="9637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45"/>
        <w:gridCol w:w="783"/>
        <w:gridCol w:w="935"/>
        <w:gridCol w:w="1073"/>
        <w:gridCol w:w="1128"/>
        <w:gridCol w:w="1486"/>
        <w:gridCol w:w="1101"/>
        <w:gridCol w:w="1043"/>
        <w:gridCol w:w="1043"/>
      </w:tblGrid>
      <w:tr w:rsidR="00EB444B" w:rsidRPr="00EB444B" w14:paraId="4C3FAFCE" w14:textId="77777777" w:rsidTr="00F57AF1">
        <w:trPr>
          <w:trHeight w:val="628"/>
          <w:jc w:val="center"/>
        </w:trPr>
        <w:tc>
          <w:tcPr>
            <w:tcW w:w="1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FE1BB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39BA6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Age</w:t>
            </w: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70B8C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Gender</w:t>
            </w:r>
          </w:p>
        </w:tc>
        <w:tc>
          <w:tcPr>
            <w:tcW w:w="1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29DF9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Surgery procedure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3486C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INR</w:t>
            </w:r>
          </w:p>
          <w:p w14:paraId="3A8E57E3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(Max value)</w:t>
            </w:r>
          </w:p>
        </w:tc>
        <w:tc>
          <w:tcPr>
            <w:tcW w:w="14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E74AA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Bilirubin (mg/dl)</w:t>
            </w:r>
          </w:p>
          <w:p w14:paraId="685E3F06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max value</w:t>
            </w:r>
          </w:p>
        </w:tc>
        <w:tc>
          <w:tcPr>
            <w:tcW w:w="1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A4BBE7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ALT (U/L)</w:t>
            </w:r>
          </w:p>
          <w:p w14:paraId="04C9348F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max value</w:t>
            </w:r>
          </w:p>
        </w:tc>
        <w:tc>
          <w:tcPr>
            <w:tcW w:w="10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208CD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AST (U/L)</w:t>
            </w:r>
          </w:p>
          <w:p w14:paraId="21486972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max value</w:t>
            </w:r>
          </w:p>
        </w:tc>
        <w:tc>
          <w:tcPr>
            <w:tcW w:w="10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201D1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GGT (U/L)</w:t>
            </w:r>
          </w:p>
          <w:p w14:paraId="520CB319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max value</w:t>
            </w:r>
          </w:p>
        </w:tc>
      </w:tr>
      <w:tr w:rsidR="00EB444B" w:rsidRPr="00EB444B" w14:paraId="3D2ACE3A" w14:textId="77777777" w:rsidTr="00F57AF1">
        <w:trPr>
          <w:jc w:val="center"/>
        </w:trPr>
        <w:tc>
          <w:tcPr>
            <w:tcW w:w="1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856FD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Patient 1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E09FD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70</w:t>
            </w: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22633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M</w:t>
            </w:r>
          </w:p>
        </w:tc>
        <w:tc>
          <w:tcPr>
            <w:tcW w:w="1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02C9A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Major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BBAA8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1,45</w:t>
            </w:r>
          </w:p>
          <w:p w14:paraId="62C48709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(Day 5)</w:t>
            </w:r>
          </w:p>
        </w:tc>
        <w:tc>
          <w:tcPr>
            <w:tcW w:w="14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D5377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3,02</w:t>
            </w:r>
          </w:p>
          <w:p w14:paraId="6AF7C4FC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(Day 5)</w:t>
            </w:r>
          </w:p>
        </w:tc>
        <w:tc>
          <w:tcPr>
            <w:tcW w:w="1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4CDFB3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46</w:t>
            </w:r>
          </w:p>
          <w:p w14:paraId="262E9C16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(Day 5)</w:t>
            </w:r>
          </w:p>
        </w:tc>
        <w:tc>
          <w:tcPr>
            <w:tcW w:w="10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6CB76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52</w:t>
            </w:r>
          </w:p>
          <w:p w14:paraId="1C58550C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(Day 5)</w:t>
            </w:r>
          </w:p>
        </w:tc>
        <w:tc>
          <w:tcPr>
            <w:tcW w:w="10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C36569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66</w:t>
            </w:r>
          </w:p>
          <w:p w14:paraId="7A161B86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(Day 5)</w:t>
            </w:r>
          </w:p>
        </w:tc>
      </w:tr>
      <w:tr w:rsidR="00EB444B" w:rsidRPr="00EB444B" w14:paraId="1119B27A" w14:textId="77777777" w:rsidTr="00F57AF1">
        <w:trPr>
          <w:jc w:val="center"/>
        </w:trPr>
        <w:tc>
          <w:tcPr>
            <w:tcW w:w="1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66C4D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Patient 2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588A8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76</w:t>
            </w: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88833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M</w:t>
            </w:r>
          </w:p>
        </w:tc>
        <w:tc>
          <w:tcPr>
            <w:tcW w:w="1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DC70B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Major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9EBE2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1,31</w:t>
            </w:r>
          </w:p>
          <w:p w14:paraId="073AEC63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(Day 5)</w:t>
            </w:r>
          </w:p>
        </w:tc>
        <w:tc>
          <w:tcPr>
            <w:tcW w:w="14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B36AD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3,33</w:t>
            </w:r>
          </w:p>
          <w:p w14:paraId="49BD8B33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(Day 5)</w:t>
            </w:r>
          </w:p>
        </w:tc>
        <w:tc>
          <w:tcPr>
            <w:tcW w:w="1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20337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321</w:t>
            </w:r>
          </w:p>
          <w:p w14:paraId="079206BD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(Day 5)</w:t>
            </w:r>
          </w:p>
        </w:tc>
        <w:tc>
          <w:tcPr>
            <w:tcW w:w="10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92527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170</w:t>
            </w:r>
          </w:p>
          <w:p w14:paraId="47B30E40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(Day 5)</w:t>
            </w:r>
          </w:p>
        </w:tc>
        <w:tc>
          <w:tcPr>
            <w:tcW w:w="10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69939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635</w:t>
            </w:r>
          </w:p>
          <w:p w14:paraId="38A0EFBB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(Day 5)</w:t>
            </w:r>
          </w:p>
        </w:tc>
      </w:tr>
      <w:tr w:rsidR="00EB444B" w:rsidRPr="00EB444B" w14:paraId="04C71696" w14:textId="77777777" w:rsidTr="00F57AF1">
        <w:trPr>
          <w:jc w:val="center"/>
        </w:trPr>
        <w:tc>
          <w:tcPr>
            <w:tcW w:w="1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0A81F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Patient 3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9E70C6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64</w:t>
            </w: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928A8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M</w:t>
            </w:r>
          </w:p>
        </w:tc>
        <w:tc>
          <w:tcPr>
            <w:tcW w:w="1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98EDF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Major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AD2AF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1,35</w:t>
            </w:r>
          </w:p>
          <w:p w14:paraId="75215CF6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(Day 5)</w:t>
            </w:r>
          </w:p>
        </w:tc>
        <w:tc>
          <w:tcPr>
            <w:tcW w:w="14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F83DF5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1,88</w:t>
            </w:r>
          </w:p>
          <w:p w14:paraId="1D6DABC2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(Day 5)</w:t>
            </w:r>
          </w:p>
        </w:tc>
        <w:tc>
          <w:tcPr>
            <w:tcW w:w="1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2FD75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67</w:t>
            </w:r>
          </w:p>
          <w:p w14:paraId="57A22C06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(Day 5)</w:t>
            </w:r>
          </w:p>
        </w:tc>
        <w:tc>
          <w:tcPr>
            <w:tcW w:w="10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FB6B4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55</w:t>
            </w:r>
          </w:p>
          <w:p w14:paraId="5590C6AB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(Day 5)</w:t>
            </w:r>
          </w:p>
        </w:tc>
        <w:tc>
          <w:tcPr>
            <w:tcW w:w="10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227F90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58</w:t>
            </w:r>
          </w:p>
          <w:p w14:paraId="7C84914C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(Day 5)</w:t>
            </w:r>
          </w:p>
        </w:tc>
      </w:tr>
      <w:tr w:rsidR="00EB444B" w:rsidRPr="00EB444B" w14:paraId="3B26D970" w14:textId="77777777" w:rsidTr="00F57AF1">
        <w:trPr>
          <w:jc w:val="center"/>
        </w:trPr>
        <w:tc>
          <w:tcPr>
            <w:tcW w:w="10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A2346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Patient 4</w:t>
            </w:r>
          </w:p>
        </w:tc>
        <w:tc>
          <w:tcPr>
            <w:tcW w:w="7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829C4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21</w:t>
            </w:r>
          </w:p>
        </w:tc>
        <w:tc>
          <w:tcPr>
            <w:tcW w:w="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972F47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M</w:t>
            </w:r>
          </w:p>
        </w:tc>
        <w:tc>
          <w:tcPr>
            <w:tcW w:w="10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D7FED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Major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1655C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1,24</w:t>
            </w:r>
          </w:p>
          <w:p w14:paraId="623A7873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(Day 5)</w:t>
            </w:r>
          </w:p>
        </w:tc>
        <w:tc>
          <w:tcPr>
            <w:tcW w:w="14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BC1B2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3,4</w:t>
            </w:r>
          </w:p>
          <w:p w14:paraId="41B2B569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(Day 5)</w:t>
            </w:r>
          </w:p>
        </w:tc>
        <w:tc>
          <w:tcPr>
            <w:tcW w:w="11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65EC6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67</w:t>
            </w:r>
          </w:p>
          <w:p w14:paraId="43CEC5C5" w14:textId="77777777" w:rsidR="00F145CD" w:rsidRPr="00EB444B" w:rsidRDefault="00F145CD" w:rsidP="00F57AF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(Day 10)</w:t>
            </w:r>
          </w:p>
        </w:tc>
        <w:tc>
          <w:tcPr>
            <w:tcW w:w="10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5E982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51</w:t>
            </w:r>
          </w:p>
          <w:p w14:paraId="225C235A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(Day 5)</w:t>
            </w:r>
          </w:p>
        </w:tc>
        <w:tc>
          <w:tcPr>
            <w:tcW w:w="10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508BD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111</w:t>
            </w:r>
          </w:p>
          <w:p w14:paraId="78ED1AB7" w14:textId="77777777" w:rsidR="00F145CD" w:rsidRPr="00EB444B" w:rsidRDefault="00F145CD" w:rsidP="00F57AF1">
            <w:pPr>
              <w:widowControl w:val="0"/>
              <w:jc w:val="center"/>
              <w:rPr>
                <w:rFonts w:ascii="Quattrocento Sans" w:eastAsia="Quattrocento Sans" w:hAnsi="Quattrocento Sans" w:cs="Quattrocento Sans"/>
                <w:sz w:val="18"/>
                <w:szCs w:val="18"/>
              </w:rPr>
            </w:pPr>
            <w:r w:rsidRPr="00EB444B">
              <w:rPr>
                <w:rFonts w:ascii="Quattrocento Sans" w:eastAsia="Quattrocento Sans" w:hAnsi="Quattrocento Sans" w:cs="Quattrocento Sans"/>
                <w:sz w:val="18"/>
                <w:szCs w:val="18"/>
              </w:rPr>
              <w:t>(Day 10)</w:t>
            </w:r>
          </w:p>
        </w:tc>
      </w:tr>
    </w:tbl>
    <w:p w14:paraId="5C707A5F" w14:textId="61C80E35" w:rsidR="00D26619" w:rsidRPr="00EB444B" w:rsidRDefault="00D26619" w:rsidP="00F145CD">
      <w:pPr>
        <w:spacing w:line="480" w:lineRule="auto"/>
        <w:ind w:left="284" w:right="276"/>
        <w:rPr>
          <w:rFonts w:ascii="Quattrocento Sans" w:eastAsia="Quattrocento Sans" w:hAnsi="Quattrocento Sans" w:cs="Quattrocento Sans"/>
          <w:b/>
        </w:rPr>
      </w:pPr>
    </w:p>
    <w:p w14:paraId="52D5E4C4" w14:textId="77777777" w:rsidR="00D26619" w:rsidRPr="00EB444B" w:rsidRDefault="00D26619">
      <w:pPr>
        <w:rPr>
          <w:rFonts w:ascii="Quattrocento Sans" w:eastAsia="Quattrocento Sans" w:hAnsi="Quattrocento Sans" w:cs="Quattrocento Sans"/>
          <w:b/>
        </w:rPr>
      </w:pPr>
      <w:r w:rsidRPr="00EB444B">
        <w:rPr>
          <w:rFonts w:ascii="Quattrocento Sans" w:eastAsia="Quattrocento Sans" w:hAnsi="Quattrocento Sans" w:cs="Quattrocento Sans"/>
          <w:b/>
        </w:rPr>
        <w:br w:type="page"/>
      </w:r>
    </w:p>
    <w:p w14:paraId="66C239B1" w14:textId="7CCACD89" w:rsidR="00D26619" w:rsidRPr="00EB444B" w:rsidRDefault="00D26619" w:rsidP="00D26619">
      <w:pPr>
        <w:spacing w:line="480" w:lineRule="auto"/>
        <w:jc w:val="both"/>
        <w:rPr>
          <w:rFonts w:ascii="Quattrocento Sans" w:eastAsia="Quattrocento Sans" w:hAnsi="Quattrocento Sans" w:cs="Quattrocento Sans"/>
        </w:rPr>
      </w:pPr>
      <w:r w:rsidRPr="00EB444B">
        <w:rPr>
          <w:rFonts w:ascii="Quattrocento Sans" w:eastAsia="Quattrocento Sans" w:hAnsi="Quattrocento Sans" w:cs="Quattrocento Sans"/>
          <w:b/>
        </w:rPr>
        <w:lastRenderedPageBreak/>
        <w:t xml:space="preserve">SUPPLEMENTAL FIGURE 1: </w:t>
      </w:r>
      <w:r w:rsidRPr="00EB444B">
        <w:rPr>
          <w:rFonts w:ascii="Quattrocento Sans" w:eastAsia="Quattrocento Sans" w:hAnsi="Quattrocento Sans" w:cs="Quattrocento Sans"/>
        </w:rPr>
        <w:t>Temporal trend of serum GGT levels in patients who underwent major (blue) or minor (red) thoracic surgery.</w:t>
      </w:r>
    </w:p>
    <w:p w14:paraId="33497AB7" w14:textId="442C1C09" w:rsidR="00D26619" w:rsidRPr="00EB444B" w:rsidRDefault="00D26619" w:rsidP="00F145CD">
      <w:pPr>
        <w:spacing w:line="480" w:lineRule="auto"/>
        <w:ind w:left="284" w:right="276"/>
        <w:rPr>
          <w:rFonts w:ascii="Quattrocento Sans" w:eastAsia="Quattrocento Sans" w:hAnsi="Quattrocento Sans" w:cs="Quattrocento Sans"/>
          <w:b/>
        </w:rPr>
      </w:pPr>
    </w:p>
    <w:p w14:paraId="3A2B3EDB" w14:textId="2E347B23" w:rsidR="00B630B3" w:rsidRPr="00EB444B" w:rsidRDefault="00D26619" w:rsidP="000E5F87">
      <w:pPr>
        <w:spacing w:line="480" w:lineRule="auto"/>
        <w:ind w:left="284" w:right="276"/>
        <w:rPr>
          <w:rFonts w:ascii="Quattrocento Sans" w:eastAsia="Quattrocento Sans" w:hAnsi="Quattrocento Sans" w:cs="Quattrocento Sans"/>
        </w:rPr>
      </w:pPr>
      <w:r w:rsidRPr="00EB444B">
        <w:rPr>
          <w:rFonts w:ascii="Quattrocento Sans" w:eastAsia="Quattrocento Sans" w:hAnsi="Quattrocento Sans" w:cs="Quattrocento Sans"/>
          <w:noProof/>
          <w:lang w:val="en-IN" w:eastAsia="en-IN"/>
        </w:rPr>
        <w:drawing>
          <wp:inline distT="0" distB="0" distL="0" distR="0" wp14:anchorId="2E64B2F3" wp14:editId="5C2C0777">
            <wp:extent cx="7278642" cy="4094144"/>
            <wp:effectExtent l="0" t="0" r="0" b="0"/>
            <wp:docPr id="4939462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94620" name="Immagine 4939462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93675" cy="410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630B3" w:rsidRPr="00EB444B" w:rsidSect="00EB444B">
      <w:headerReference w:type="even" r:id="rId10"/>
      <w:headerReference w:type="default" r:id="rId11"/>
      <w:footerReference w:type="even" r:id="rId12"/>
      <w:footerReference w:type="default" r:id="rId13"/>
      <w:pgSz w:w="16840" w:h="11900" w:orient="landscape"/>
      <w:pgMar w:top="1134" w:right="1134" w:bottom="1134" w:left="815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BF84C3" w14:textId="77777777" w:rsidR="00E80973" w:rsidRDefault="00E80973">
      <w:r>
        <w:separator/>
      </w:r>
    </w:p>
  </w:endnote>
  <w:endnote w:type="continuationSeparator" w:id="0">
    <w:p w14:paraId="474D7125" w14:textId="77777777" w:rsidR="00E80973" w:rsidRDefault="00E80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Quattrocento Sans">
    <w:altName w:val="Segoe UI"/>
    <w:charset w:val="00"/>
    <w:family w:val="swiss"/>
    <w:pitch w:val="variable"/>
    <w:sig w:usb0="00000003" w:usb1="4000005B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145487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2D6026" w14:textId="77777777" w:rsidR="00C31DC7" w:rsidRDefault="00EB444B" w:rsidP="000951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CE50BE" w14:textId="77777777" w:rsidR="00C31DC7" w:rsidRDefault="00C31DC7" w:rsidP="00C31DC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069303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BC63AD" w14:textId="77777777" w:rsidR="0009510E" w:rsidRDefault="00EB444B" w:rsidP="00354F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48C52E" w14:textId="77777777" w:rsidR="00C31DC7" w:rsidRDefault="00C31DC7" w:rsidP="00C31D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3797CB" w14:textId="77777777" w:rsidR="00E80973" w:rsidRDefault="00E80973">
      <w:r>
        <w:separator/>
      </w:r>
    </w:p>
  </w:footnote>
  <w:footnote w:type="continuationSeparator" w:id="0">
    <w:p w14:paraId="2BE9C6CF" w14:textId="77777777" w:rsidR="00E80973" w:rsidRDefault="00E8097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6421911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91DD928" w14:textId="77777777" w:rsidR="002B162C" w:rsidRDefault="00EB444B" w:rsidP="00354FE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34C5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20A2CE" w14:textId="77777777" w:rsidR="002B162C" w:rsidRDefault="002B162C" w:rsidP="002B162C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36906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8947CE1" w14:textId="77777777" w:rsidR="002B162C" w:rsidRDefault="00EB444B" w:rsidP="00354FE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387A9DD" w14:textId="77777777" w:rsidR="002B162C" w:rsidRDefault="002B162C" w:rsidP="002B162C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E56F63"/>
    <w:multiLevelType w:val="multilevel"/>
    <w:tmpl w:val="D7A4261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092210FE"/>
    <w:multiLevelType w:val="multilevel"/>
    <w:tmpl w:val="3A84622E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119C4E93"/>
    <w:multiLevelType w:val="multilevel"/>
    <w:tmpl w:val="2E98063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>
    <w:nsid w:val="210A44DC"/>
    <w:multiLevelType w:val="multilevel"/>
    <w:tmpl w:val="F4AADD4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>
    <w:nsid w:val="25E50BE1"/>
    <w:multiLevelType w:val="multilevel"/>
    <w:tmpl w:val="EF400A06"/>
    <w:lvl w:ilvl="0">
      <w:start w:val="79"/>
      <w:numFmt w:val="bullet"/>
      <w:lvlText w:val="-"/>
      <w:lvlJc w:val="left"/>
      <w:pPr>
        <w:ind w:left="720" w:hanging="360"/>
      </w:pPr>
      <w:rPr>
        <w:rFonts w:ascii="Quattrocento Sans" w:eastAsia="Quattrocento Sans" w:hAnsi="Quattrocento Sans" w:cs="Quattrocen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>
    <w:nsid w:val="59316508"/>
    <w:multiLevelType w:val="multilevel"/>
    <w:tmpl w:val="677A4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>
    <w:nsid w:val="611F370C"/>
    <w:multiLevelType w:val="hybridMultilevel"/>
    <w:tmpl w:val="2222F938"/>
    <w:lvl w:ilvl="0" w:tplc="A7C227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682D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DC414B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E801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1631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EC21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6240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96D9F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38AA8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F33127"/>
    <w:multiLevelType w:val="multilevel"/>
    <w:tmpl w:val="C406BA34"/>
    <w:lvl w:ilvl="0">
      <w:numFmt w:val="bullet"/>
      <w:lvlText w:val="-"/>
      <w:lvlJc w:val="left"/>
      <w:pPr>
        <w:ind w:left="720" w:hanging="360"/>
      </w:pPr>
      <w:rPr>
        <w:rFonts w:ascii="Quattrocento Sans" w:eastAsia="Quattrocento Sans" w:hAnsi="Quattrocento Sans" w:cs="Quattrocen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3"/>
  </w:num>
  <w:num w:numId="5">
    <w:abstractNumId w:val="2"/>
  </w:num>
  <w:num w:numId="6">
    <w:abstractNumId w:val="1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Verdana&lt;/FontName&gt;&lt;FontSize&gt;10&lt;/FontSize&gt;&lt;ReflistTitle&gt;References&lt;/ReflistTitle&gt;&lt;StartingRefnum&gt;1&lt;/StartingRefnum&gt;&lt;FirstLineIndent&gt;0&lt;/FirstLineIndent&gt;&lt;HangingIndent&gt;0&lt;/HangingIndent&gt;&lt;LineSpacing&gt;2&lt;/LineSpacing&gt;&lt;SpaceAfter&gt;0&lt;/SpaceAfter&gt;&lt;/ENLayout&gt;"/>
    <w:docVar w:name="EN.Libraries" w:val="&lt;Libraries&gt;&lt;/Libraries&gt;"/>
  </w:docVars>
  <w:rsids>
    <w:rsidRoot w:val="007C3FD1"/>
    <w:rsid w:val="00024173"/>
    <w:rsid w:val="00025D5E"/>
    <w:rsid w:val="0004782A"/>
    <w:rsid w:val="0007788A"/>
    <w:rsid w:val="00092011"/>
    <w:rsid w:val="0009510E"/>
    <w:rsid w:val="00097B64"/>
    <w:rsid w:val="000A0133"/>
    <w:rsid w:val="000A3EA4"/>
    <w:rsid w:val="000A41D1"/>
    <w:rsid w:val="000B5D37"/>
    <w:rsid w:val="000E5F87"/>
    <w:rsid w:val="000F0164"/>
    <w:rsid w:val="000F08AB"/>
    <w:rsid w:val="001201C9"/>
    <w:rsid w:val="0012336E"/>
    <w:rsid w:val="00132484"/>
    <w:rsid w:val="00140CAF"/>
    <w:rsid w:val="0014196C"/>
    <w:rsid w:val="00150453"/>
    <w:rsid w:val="00156620"/>
    <w:rsid w:val="001611B4"/>
    <w:rsid w:val="00170218"/>
    <w:rsid w:val="00182CC9"/>
    <w:rsid w:val="0019060D"/>
    <w:rsid w:val="001A38B6"/>
    <w:rsid w:val="001A7489"/>
    <w:rsid w:val="001B3585"/>
    <w:rsid w:val="001C7FA2"/>
    <w:rsid w:val="001E0695"/>
    <w:rsid w:val="001E12E8"/>
    <w:rsid w:val="001F49E7"/>
    <w:rsid w:val="001F4DA8"/>
    <w:rsid w:val="0020079B"/>
    <w:rsid w:val="00201876"/>
    <w:rsid w:val="00203976"/>
    <w:rsid w:val="00204BC7"/>
    <w:rsid w:val="00210D8C"/>
    <w:rsid w:val="00214624"/>
    <w:rsid w:val="00215B7D"/>
    <w:rsid w:val="00217306"/>
    <w:rsid w:val="00217416"/>
    <w:rsid w:val="0023607A"/>
    <w:rsid w:val="002471AD"/>
    <w:rsid w:val="00262AD5"/>
    <w:rsid w:val="00276D69"/>
    <w:rsid w:val="00281B7B"/>
    <w:rsid w:val="002969A3"/>
    <w:rsid w:val="002A0BC2"/>
    <w:rsid w:val="002A1ECD"/>
    <w:rsid w:val="002B162C"/>
    <w:rsid w:val="002B38E9"/>
    <w:rsid w:val="002C3D2A"/>
    <w:rsid w:val="002F1559"/>
    <w:rsid w:val="003009C8"/>
    <w:rsid w:val="0030410B"/>
    <w:rsid w:val="003056FD"/>
    <w:rsid w:val="00312CBC"/>
    <w:rsid w:val="00317E27"/>
    <w:rsid w:val="003210B4"/>
    <w:rsid w:val="0032217D"/>
    <w:rsid w:val="003278D3"/>
    <w:rsid w:val="00334908"/>
    <w:rsid w:val="0033557A"/>
    <w:rsid w:val="003423D8"/>
    <w:rsid w:val="00347038"/>
    <w:rsid w:val="00354FE2"/>
    <w:rsid w:val="00362E8B"/>
    <w:rsid w:val="00373361"/>
    <w:rsid w:val="00373D86"/>
    <w:rsid w:val="00374F50"/>
    <w:rsid w:val="00386197"/>
    <w:rsid w:val="003878A5"/>
    <w:rsid w:val="00390649"/>
    <w:rsid w:val="003A0A0C"/>
    <w:rsid w:val="003A0D53"/>
    <w:rsid w:val="003A1BF8"/>
    <w:rsid w:val="003B6338"/>
    <w:rsid w:val="003B76C5"/>
    <w:rsid w:val="003F0F1B"/>
    <w:rsid w:val="003F3122"/>
    <w:rsid w:val="003F33D0"/>
    <w:rsid w:val="0041115C"/>
    <w:rsid w:val="00414C41"/>
    <w:rsid w:val="004165EE"/>
    <w:rsid w:val="00417AEA"/>
    <w:rsid w:val="004229EC"/>
    <w:rsid w:val="004515C6"/>
    <w:rsid w:val="0045174B"/>
    <w:rsid w:val="00460900"/>
    <w:rsid w:val="004641EB"/>
    <w:rsid w:val="00466914"/>
    <w:rsid w:val="00472DA7"/>
    <w:rsid w:val="00482026"/>
    <w:rsid w:val="0048325B"/>
    <w:rsid w:val="004949C3"/>
    <w:rsid w:val="004A487D"/>
    <w:rsid w:val="004B6E5C"/>
    <w:rsid w:val="004F30B3"/>
    <w:rsid w:val="00501D37"/>
    <w:rsid w:val="005053F1"/>
    <w:rsid w:val="0051210D"/>
    <w:rsid w:val="00512112"/>
    <w:rsid w:val="0051358E"/>
    <w:rsid w:val="00513F47"/>
    <w:rsid w:val="005167D3"/>
    <w:rsid w:val="00526C3F"/>
    <w:rsid w:val="00537844"/>
    <w:rsid w:val="00561C6F"/>
    <w:rsid w:val="005623E2"/>
    <w:rsid w:val="00564660"/>
    <w:rsid w:val="00581ABC"/>
    <w:rsid w:val="00591109"/>
    <w:rsid w:val="0059271F"/>
    <w:rsid w:val="005A4BF1"/>
    <w:rsid w:val="005B1028"/>
    <w:rsid w:val="005B7754"/>
    <w:rsid w:val="005D1045"/>
    <w:rsid w:val="005E2901"/>
    <w:rsid w:val="005F1146"/>
    <w:rsid w:val="005F4BD8"/>
    <w:rsid w:val="005F5570"/>
    <w:rsid w:val="00605F06"/>
    <w:rsid w:val="006061C0"/>
    <w:rsid w:val="006114C2"/>
    <w:rsid w:val="00636920"/>
    <w:rsid w:val="0064209E"/>
    <w:rsid w:val="00642844"/>
    <w:rsid w:val="00642E1D"/>
    <w:rsid w:val="006472B2"/>
    <w:rsid w:val="0064751E"/>
    <w:rsid w:val="006644E7"/>
    <w:rsid w:val="00665062"/>
    <w:rsid w:val="00676F4F"/>
    <w:rsid w:val="006A32EF"/>
    <w:rsid w:val="006A35CA"/>
    <w:rsid w:val="006A3CF5"/>
    <w:rsid w:val="006B1F5D"/>
    <w:rsid w:val="006B7586"/>
    <w:rsid w:val="006D123F"/>
    <w:rsid w:val="006E0D55"/>
    <w:rsid w:val="006F4693"/>
    <w:rsid w:val="00701AA9"/>
    <w:rsid w:val="007022CB"/>
    <w:rsid w:val="00702FCA"/>
    <w:rsid w:val="007113C8"/>
    <w:rsid w:val="00723720"/>
    <w:rsid w:val="00724995"/>
    <w:rsid w:val="00730CE8"/>
    <w:rsid w:val="00745DA2"/>
    <w:rsid w:val="007564D5"/>
    <w:rsid w:val="00760FA1"/>
    <w:rsid w:val="007628D0"/>
    <w:rsid w:val="007673EF"/>
    <w:rsid w:val="00771B52"/>
    <w:rsid w:val="00780C64"/>
    <w:rsid w:val="00784B14"/>
    <w:rsid w:val="0078647D"/>
    <w:rsid w:val="007A3838"/>
    <w:rsid w:val="007B345B"/>
    <w:rsid w:val="007C3FD1"/>
    <w:rsid w:val="007F4C4B"/>
    <w:rsid w:val="007F6AE7"/>
    <w:rsid w:val="00806E3D"/>
    <w:rsid w:val="0081702C"/>
    <w:rsid w:val="00820B90"/>
    <w:rsid w:val="00821276"/>
    <w:rsid w:val="008231CA"/>
    <w:rsid w:val="008233E3"/>
    <w:rsid w:val="0082402D"/>
    <w:rsid w:val="00842AFB"/>
    <w:rsid w:val="00845759"/>
    <w:rsid w:val="00845DDE"/>
    <w:rsid w:val="008535F5"/>
    <w:rsid w:val="0086382A"/>
    <w:rsid w:val="008667D6"/>
    <w:rsid w:val="008720CD"/>
    <w:rsid w:val="00873F37"/>
    <w:rsid w:val="008772A4"/>
    <w:rsid w:val="00897F70"/>
    <w:rsid w:val="008A3DB7"/>
    <w:rsid w:val="008A5494"/>
    <w:rsid w:val="008B516B"/>
    <w:rsid w:val="008D7536"/>
    <w:rsid w:val="008E6CA6"/>
    <w:rsid w:val="008F4C5B"/>
    <w:rsid w:val="008F6C5A"/>
    <w:rsid w:val="00904947"/>
    <w:rsid w:val="0091707A"/>
    <w:rsid w:val="00931376"/>
    <w:rsid w:val="00935745"/>
    <w:rsid w:val="00943FD5"/>
    <w:rsid w:val="00946A23"/>
    <w:rsid w:val="00947D09"/>
    <w:rsid w:val="0096662A"/>
    <w:rsid w:val="00971C9D"/>
    <w:rsid w:val="009767DB"/>
    <w:rsid w:val="00976E20"/>
    <w:rsid w:val="00993C59"/>
    <w:rsid w:val="00996775"/>
    <w:rsid w:val="009C5850"/>
    <w:rsid w:val="009C654E"/>
    <w:rsid w:val="009C6ECD"/>
    <w:rsid w:val="009D27A4"/>
    <w:rsid w:val="009F3845"/>
    <w:rsid w:val="00A01332"/>
    <w:rsid w:val="00A15C2A"/>
    <w:rsid w:val="00A20575"/>
    <w:rsid w:val="00A212E6"/>
    <w:rsid w:val="00A2187C"/>
    <w:rsid w:val="00A21AFE"/>
    <w:rsid w:val="00A22EBD"/>
    <w:rsid w:val="00A52B54"/>
    <w:rsid w:val="00A5310C"/>
    <w:rsid w:val="00A5465C"/>
    <w:rsid w:val="00A61B3E"/>
    <w:rsid w:val="00A627F9"/>
    <w:rsid w:val="00A63E09"/>
    <w:rsid w:val="00A8160A"/>
    <w:rsid w:val="00A85D17"/>
    <w:rsid w:val="00AA573D"/>
    <w:rsid w:val="00AB1FBC"/>
    <w:rsid w:val="00AB723F"/>
    <w:rsid w:val="00AC541E"/>
    <w:rsid w:val="00AC6326"/>
    <w:rsid w:val="00AD721A"/>
    <w:rsid w:val="00AD7FDA"/>
    <w:rsid w:val="00AE39DB"/>
    <w:rsid w:val="00AF3C05"/>
    <w:rsid w:val="00B06A54"/>
    <w:rsid w:val="00B06ADB"/>
    <w:rsid w:val="00B11687"/>
    <w:rsid w:val="00B35B7F"/>
    <w:rsid w:val="00B43578"/>
    <w:rsid w:val="00B47B0B"/>
    <w:rsid w:val="00B53014"/>
    <w:rsid w:val="00B630B3"/>
    <w:rsid w:val="00B66871"/>
    <w:rsid w:val="00B9445B"/>
    <w:rsid w:val="00B9695C"/>
    <w:rsid w:val="00BA14D2"/>
    <w:rsid w:val="00BC16A9"/>
    <w:rsid w:val="00BD369C"/>
    <w:rsid w:val="00BD4CB5"/>
    <w:rsid w:val="00BD525D"/>
    <w:rsid w:val="00BE13FB"/>
    <w:rsid w:val="00BE24C2"/>
    <w:rsid w:val="00BF2CB8"/>
    <w:rsid w:val="00C107CC"/>
    <w:rsid w:val="00C163A1"/>
    <w:rsid w:val="00C31DC7"/>
    <w:rsid w:val="00C34C53"/>
    <w:rsid w:val="00C47026"/>
    <w:rsid w:val="00C56185"/>
    <w:rsid w:val="00C626B5"/>
    <w:rsid w:val="00C8316A"/>
    <w:rsid w:val="00CA2488"/>
    <w:rsid w:val="00CA4372"/>
    <w:rsid w:val="00CA57E6"/>
    <w:rsid w:val="00CB7264"/>
    <w:rsid w:val="00CC08E1"/>
    <w:rsid w:val="00CC26D7"/>
    <w:rsid w:val="00CD4241"/>
    <w:rsid w:val="00CD7A77"/>
    <w:rsid w:val="00CE2A12"/>
    <w:rsid w:val="00CF2815"/>
    <w:rsid w:val="00CF5E55"/>
    <w:rsid w:val="00CF79CF"/>
    <w:rsid w:val="00D04C04"/>
    <w:rsid w:val="00D12983"/>
    <w:rsid w:val="00D1389E"/>
    <w:rsid w:val="00D147BC"/>
    <w:rsid w:val="00D20AF2"/>
    <w:rsid w:val="00D26619"/>
    <w:rsid w:val="00D35593"/>
    <w:rsid w:val="00D43927"/>
    <w:rsid w:val="00D514F1"/>
    <w:rsid w:val="00D535D7"/>
    <w:rsid w:val="00D623E0"/>
    <w:rsid w:val="00D710DB"/>
    <w:rsid w:val="00D82B74"/>
    <w:rsid w:val="00D849EE"/>
    <w:rsid w:val="00DB0F1D"/>
    <w:rsid w:val="00DB5E73"/>
    <w:rsid w:val="00DB663B"/>
    <w:rsid w:val="00DF5412"/>
    <w:rsid w:val="00DF744A"/>
    <w:rsid w:val="00E029EB"/>
    <w:rsid w:val="00E14E01"/>
    <w:rsid w:val="00E31447"/>
    <w:rsid w:val="00E36F20"/>
    <w:rsid w:val="00E56C61"/>
    <w:rsid w:val="00E625F9"/>
    <w:rsid w:val="00E80973"/>
    <w:rsid w:val="00E8298C"/>
    <w:rsid w:val="00EA7368"/>
    <w:rsid w:val="00EA7CBB"/>
    <w:rsid w:val="00EB0C4B"/>
    <w:rsid w:val="00EB444B"/>
    <w:rsid w:val="00EB59DE"/>
    <w:rsid w:val="00EC2762"/>
    <w:rsid w:val="00EC7DD1"/>
    <w:rsid w:val="00ED1F4E"/>
    <w:rsid w:val="00ED2A8C"/>
    <w:rsid w:val="00EF739A"/>
    <w:rsid w:val="00EF74FF"/>
    <w:rsid w:val="00F145CD"/>
    <w:rsid w:val="00F21C71"/>
    <w:rsid w:val="00F24756"/>
    <w:rsid w:val="00F26FC4"/>
    <w:rsid w:val="00F35DB7"/>
    <w:rsid w:val="00F55F1E"/>
    <w:rsid w:val="00F57AF1"/>
    <w:rsid w:val="00F631B2"/>
    <w:rsid w:val="00F84EE1"/>
    <w:rsid w:val="00F955BA"/>
    <w:rsid w:val="00FA48CF"/>
    <w:rsid w:val="00FC1EEA"/>
    <w:rsid w:val="00FC465F"/>
    <w:rsid w:val="00FC73CB"/>
    <w:rsid w:val="00FE2C31"/>
    <w:rsid w:val="00FE4A66"/>
    <w:rsid w:val="00FE6CCE"/>
    <w:rsid w:val="00FF52BA"/>
    <w:rsid w:val="00FF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D1C49"/>
  <w15:docId w15:val="{466DF0A1-0904-FD4C-96E4-A06D06C40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4B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5A1F8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A1EEB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2794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ED771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99"/>
    <w:rsid w:val="009E4691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713839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name w:val="a"/>
    <w:basedOn w:val="TableNormal0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name w:val="a0"/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name w:val="a1"/>
    <w:basedOn w:val="TableNormal0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2">
    <w:name w:val="a2"/>
    <w:basedOn w:val="TableNormal0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3">
    <w:name w:val="a3"/>
    <w:basedOn w:val="TableNormal0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customStyle="1" w:styleId="EndNoteBibliographyTitle">
    <w:name w:val="EndNote Bibliography Title"/>
    <w:basedOn w:val="Normal"/>
    <w:link w:val="EndNoteBibliographyTitleCarattere"/>
    <w:rsid w:val="00561C6F"/>
    <w:pPr>
      <w:jc w:val="center"/>
    </w:pPr>
    <w:rPr>
      <w:rFonts w:ascii="Verdana" w:hAnsi="Verdana"/>
      <w:sz w:val="20"/>
      <w:lang w:val="it-IT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561C6F"/>
    <w:rPr>
      <w:rFonts w:ascii="Verdana" w:hAnsi="Verdana"/>
      <w:sz w:val="20"/>
      <w:lang w:val="it-IT"/>
    </w:rPr>
  </w:style>
  <w:style w:type="paragraph" w:customStyle="1" w:styleId="EndNoteBibliography">
    <w:name w:val="EndNote Bibliography"/>
    <w:basedOn w:val="Normal"/>
    <w:link w:val="EndNoteBibliographyCarattere"/>
    <w:rsid w:val="00561C6F"/>
    <w:pPr>
      <w:spacing w:line="480" w:lineRule="auto"/>
    </w:pPr>
    <w:rPr>
      <w:rFonts w:ascii="Verdana" w:hAnsi="Verdana"/>
      <w:sz w:val="20"/>
      <w:lang w:val="it-IT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561C6F"/>
    <w:rPr>
      <w:rFonts w:ascii="Verdana" w:hAnsi="Verdana"/>
      <w:sz w:val="20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C31DC7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1DC7"/>
  </w:style>
  <w:style w:type="character" w:styleId="PageNumber">
    <w:name w:val="page number"/>
    <w:basedOn w:val="DefaultParagraphFont"/>
    <w:uiPriority w:val="99"/>
    <w:semiHidden/>
    <w:unhideWhenUsed/>
    <w:rsid w:val="00C31DC7"/>
  </w:style>
  <w:style w:type="paragraph" w:styleId="Header">
    <w:name w:val="header"/>
    <w:basedOn w:val="Normal"/>
    <w:link w:val="HeaderChar"/>
    <w:uiPriority w:val="99"/>
    <w:unhideWhenUsed/>
    <w:rsid w:val="002B162C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162C"/>
  </w:style>
  <w:style w:type="table" w:customStyle="1" w:styleId="5">
    <w:name w:val="5"/>
    <w:basedOn w:val="TableNormal0"/>
    <w:rsid w:val="007F4C4B"/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4">
    <w:name w:val="4"/>
    <w:basedOn w:val="TableNormal0"/>
    <w:rsid w:val="007F4C4B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BD4C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sanna.villani@unifg.it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ANgXx0Wq6Fo12SDxUp6XJBnSmXA==">AMUW2mUAm56jXi4JLY+OXMaNIQxJl3qSrstARi0ORqAdB4NsQw1PLKVrDpmjngqux7SQi95QLFs0rgYmkbHp4Sr6Z2LIKg6z9gusp8+xE0tPK4LiOStmJU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na villani</dc:creator>
  <cp:lastModifiedBy>Komathi Ramu</cp:lastModifiedBy>
  <cp:revision>11</cp:revision>
  <dcterms:created xsi:type="dcterms:W3CDTF">2023-05-20T15:41:00Z</dcterms:created>
  <dcterms:modified xsi:type="dcterms:W3CDTF">2023-12-08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eflight-id">
    <vt:lpwstr>df29a33e-c7d6-4895-877b-cb42f234ab94_manuscript chir tor.docx</vt:lpwstr>
  </property>
</Properties>
</file>